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158" w:rsidRDefault="00250158" w:rsidP="002233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color w:val="000000"/>
          <w:sz w:val="24"/>
          <w:szCs w:val="24"/>
        </w:rPr>
        <w:t xml:space="preserve">Supplementary Figure 1. </w:t>
      </w:r>
      <w:r w:rsidR="00276EF5">
        <w:rPr>
          <w:rFonts w:ascii="Arial" w:hAnsi="Arial" w:cs="Arial"/>
          <w:color w:val="000000"/>
          <w:sz w:val="24"/>
          <w:szCs w:val="24"/>
        </w:rPr>
        <w:t>Flow cytometry analysis - d</w:t>
      </w:r>
      <w:r>
        <w:rPr>
          <w:rFonts w:ascii="Arial" w:hAnsi="Arial" w:cs="Arial"/>
          <w:color w:val="000000"/>
          <w:sz w:val="24"/>
          <w:szCs w:val="24"/>
        </w:rPr>
        <w:t>ot plots</w:t>
      </w:r>
      <w:r w:rsidR="00DE7FC7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of Tie2+, AnnV+ and Iso+ positive MVs </w:t>
      </w:r>
      <w:r w:rsidR="00276EF5">
        <w:rPr>
          <w:rFonts w:ascii="Arial" w:hAnsi="Arial" w:cs="Arial"/>
          <w:color w:val="000000"/>
          <w:sz w:val="24"/>
          <w:szCs w:val="24"/>
        </w:rPr>
        <w:t xml:space="preserve">from </w:t>
      </w:r>
      <w:r w:rsidRPr="001958B3">
        <w:rPr>
          <w:rFonts w:ascii="Arial" w:hAnsi="Arial" w:cs="Arial"/>
          <w:color w:val="000000"/>
          <w:sz w:val="24"/>
          <w:szCs w:val="24"/>
        </w:rPr>
        <w:t xml:space="preserve">for ST and NPWT groups at the beginning </w:t>
      </w:r>
      <w:r>
        <w:rPr>
          <w:rFonts w:ascii="Arial" w:hAnsi="Arial" w:cs="Arial"/>
          <w:color w:val="000000"/>
          <w:sz w:val="24"/>
          <w:szCs w:val="24"/>
        </w:rPr>
        <w:t xml:space="preserve">(Initial Point of Therapy – IT) </w:t>
      </w:r>
      <w:r w:rsidRPr="001958B3">
        <w:rPr>
          <w:rFonts w:ascii="Arial" w:hAnsi="Arial" w:cs="Arial"/>
          <w:color w:val="000000"/>
          <w:sz w:val="24"/>
          <w:szCs w:val="24"/>
        </w:rPr>
        <w:t xml:space="preserve">and </w:t>
      </w:r>
      <w:r>
        <w:rPr>
          <w:rFonts w:ascii="Arial" w:hAnsi="Arial" w:cs="Arial"/>
          <w:color w:val="000000"/>
          <w:sz w:val="24"/>
          <w:szCs w:val="24"/>
        </w:rPr>
        <w:t>after therapy (AT).</w:t>
      </w:r>
    </w:p>
    <w:tbl>
      <w:tblPr>
        <w:tblStyle w:val="Tabela-Siatka"/>
        <w:tblW w:w="0" w:type="auto"/>
        <w:jc w:val="center"/>
        <w:tblCellMar>
          <w:left w:w="0" w:type="dxa"/>
          <w:right w:w="0" w:type="dxa"/>
        </w:tblCellMar>
        <w:tblLook w:val="04A0"/>
      </w:tblPr>
      <w:tblGrid>
        <w:gridCol w:w="2262"/>
        <w:gridCol w:w="2264"/>
        <w:gridCol w:w="2278"/>
        <w:gridCol w:w="2278"/>
      </w:tblGrid>
      <w:tr w:rsidR="00250158" w:rsidTr="001902B2">
        <w:trPr>
          <w:jc w:val="center"/>
        </w:trPr>
        <w:tc>
          <w:tcPr>
            <w:tcW w:w="0" w:type="auto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Vs_ST_IT</w:t>
            </w:r>
          </w:p>
        </w:tc>
        <w:tc>
          <w:tcPr>
            <w:tcW w:w="0" w:type="auto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Vs_ ST_AT</w:t>
            </w:r>
          </w:p>
        </w:tc>
        <w:tc>
          <w:tcPr>
            <w:tcW w:w="0" w:type="auto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Vs_NPWT_IT</w:t>
            </w:r>
          </w:p>
        </w:tc>
        <w:tc>
          <w:tcPr>
            <w:tcW w:w="0" w:type="auto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Vs_NPWT_AT</w:t>
            </w:r>
          </w:p>
        </w:tc>
      </w:tr>
      <w:tr w:rsidR="00250158" w:rsidTr="001902B2">
        <w:trPr>
          <w:jc w:val="center"/>
        </w:trPr>
        <w:tc>
          <w:tcPr>
            <w:tcW w:w="0" w:type="auto"/>
          </w:tcPr>
          <w:p w:rsidR="00250158" w:rsidRDefault="00250158" w:rsidP="001902B2">
            <w:pPr>
              <w:rPr>
                <w:lang w:val="en-GB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4559" cy="1332000"/>
                  <wp:effectExtent l="0" t="0" r="0" b="1905"/>
                  <wp:docPr id="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4559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250158" w:rsidRDefault="00250158" w:rsidP="001902B2">
            <w:pPr>
              <w:rPr>
                <w:lang w:val="en-GB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4549" cy="1332000"/>
                  <wp:effectExtent l="0" t="0" r="0" b="1905"/>
                  <wp:docPr id="2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4549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250158" w:rsidRDefault="00250158" w:rsidP="001902B2">
            <w:pPr>
              <w:rPr>
                <w:noProof/>
                <w:lang w:eastAsia="en-US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5559" cy="1332000"/>
                  <wp:effectExtent l="0" t="0" r="0" b="1905"/>
                  <wp:docPr id="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559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250158" w:rsidRDefault="00250158" w:rsidP="001902B2">
            <w:pPr>
              <w:rPr>
                <w:noProof/>
                <w:lang w:eastAsia="en-US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6320" cy="1332000"/>
                  <wp:effectExtent l="0" t="0" r="8890" b="1905"/>
                  <wp:docPr id="21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6320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0158" w:rsidTr="001902B2">
        <w:trPr>
          <w:jc w:val="center"/>
        </w:trPr>
        <w:tc>
          <w:tcPr>
            <w:tcW w:w="0" w:type="auto"/>
            <w:vAlign w:val="center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nV</w:t>
            </w:r>
            <w:r w:rsidRPr="00A8616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_ ST_IT</w:t>
            </w:r>
          </w:p>
        </w:tc>
        <w:tc>
          <w:tcPr>
            <w:tcW w:w="0" w:type="auto"/>
            <w:vAlign w:val="center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nV</w:t>
            </w:r>
            <w:r w:rsidRPr="00A8616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_ ST_AT</w:t>
            </w:r>
          </w:p>
        </w:tc>
        <w:tc>
          <w:tcPr>
            <w:tcW w:w="0" w:type="auto"/>
            <w:vAlign w:val="center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nV</w:t>
            </w:r>
            <w:r w:rsidRPr="00A8616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_ NPWT_IT</w:t>
            </w:r>
          </w:p>
        </w:tc>
        <w:tc>
          <w:tcPr>
            <w:tcW w:w="0" w:type="auto"/>
            <w:vAlign w:val="center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nV</w:t>
            </w:r>
            <w:r w:rsidRPr="00A8616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_ NPWT_AT</w:t>
            </w:r>
          </w:p>
        </w:tc>
      </w:tr>
      <w:tr w:rsidR="00250158" w:rsidTr="001902B2">
        <w:trPr>
          <w:jc w:val="center"/>
        </w:trPr>
        <w:tc>
          <w:tcPr>
            <w:tcW w:w="0" w:type="auto"/>
          </w:tcPr>
          <w:p w:rsidR="00250158" w:rsidRDefault="00250158" w:rsidP="001902B2">
            <w:pPr>
              <w:rPr>
                <w:lang w:val="en-GB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4514" cy="1332000"/>
                  <wp:effectExtent l="0" t="0" r="0" b="1905"/>
                  <wp:docPr id="2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4514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250158" w:rsidRDefault="00250158" w:rsidP="001902B2">
            <w:pPr>
              <w:rPr>
                <w:lang w:val="en-GB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5781" cy="1332000"/>
                  <wp:effectExtent l="0" t="0" r="0" b="1905"/>
                  <wp:docPr id="2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781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250158" w:rsidRDefault="00250158" w:rsidP="001902B2">
            <w:pPr>
              <w:rPr>
                <w:noProof/>
                <w:lang w:eastAsia="en-US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5782" cy="1332000"/>
                  <wp:effectExtent l="0" t="0" r="0" b="1905"/>
                  <wp:docPr id="2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782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250158" w:rsidRDefault="00250158" w:rsidP="001902B2">
            <w:pPr>
              <w:rPr>
                <w:noProof/>
                <w:lang w:eastAsia="en-US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5782" cy="1332000"/>
                  <wp:effectExtent l="0" t="0" r="0" b="1905"/>
                  <wp:docPr id="25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782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0158" w:rsidTr="001902B2">
        <w:trPr>
          <w:jc w:val="center"/>
        </w:trPr>
        <w:tc>
          <w:tcPr>
            <w:tcW w:w="0" w:type="auto"/>
            <w:vAlign w:val="center"/>
          </w:tcPr>
          <w:p w:rsidR="00250158" w:rsidRPr="005F4FD3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ie2</w:t>
            </w:r>
            <w:r w:rsidRPr="00A8616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_ ST_IT</w:t>
            </w:r>
          </w:p>
        </w:tc>
        <w:tc>
          <w:tcPr>
            <w:tcW w:w="0" w:type="auto"/>
            <w:vAlign w:val="center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ie2</w:t>
            </w:r>
            <w:r w:rsidRPr="00A8616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_ ST_AT</w:t>
            </w:r>
          </w:p>
        </w:tc>
        <w:tc>
          <w:tcPr>
            <w:tcW w:w="0" w:type="auto"/>
            <w:vAlign w:val="center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ie2</w:t>
            </w:r>
            <w:r w:rsidRPr="00A8616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_ NPWT_IT</w:t>
            </w:r>
          </w:p>
        </w:tc>
        <w:tc>
          <w:tcPr>
            <w:tcW w:w="0" w:type="auto"/>
            <w:vAlign w:val="center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ie2</w:t>
            </w:r>
            <w:r w:rsidRPr="00A8616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_ NPWT_AT</w:t>
            </w:r>
          </w:p>
        </w:tc>
      </w:tr>
      <w:tr w:rsidR="00250158" w:rsidTr="001902B2">
        <w:trPr>
          <w:jc w:val="center"/>
        </w:trPr>
        <w:tc>
          <w:tcPr>
            <w:tcW w:w="0" w:type="auto"/>
          </w:tcPr>
          <w:p w:rsidR="00250158" w:rsidRDefault="00250158" w:rsidP="001902B2">
            <w:pPr>
              <w:rPr>
                <w:noProof/>
                <w:lang w:eastAsia="en-US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4372" cy="1332000"/>
                  <wp:effectExtent l="0" t="0" r="0" b="1905"/>
                  <wp:docPr id="2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4372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250158" w:rsidRDefault="00250158" w:rsidP="001902B2">
            <w:pPr>
              <w:rPr>
                <w:lang w:val="en-GB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5559" cy="1332000"/>
                  <wp:effectExtent l="0" t="0" r="0" b="1905"/>
                  <wp:docPr id="27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559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250158" w:rsidRDefault="00250158" w:rsidP="001902B2">
            <w:pPr>
              <w:rPr>
                <w:noProof/>
                <w:lang w:eastAsia="en-US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5840" cy="1332000"/>
                  <wp:effectExtent l="0" t="0" r="0" b="1905"/>
                  <wp:docPr id="2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840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250158" w:rsidRDefault="00250158" w:rsidP="001902B2">
            <w:pPr>
              <w:rPr>
                <w:noProof/>
                <w:lang w:eastAsia="en-US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6216" cy="1332000"/>
                  <wp:effectExtent l="0" t="0" r="8890" b="1905"/>
                  <wp:docPr id="2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6216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0158" w:rsidTr="001902B2">
        <w:trPr>
          <w:jc w:val="center"/>
        </w:trPr>
        <w:tc>
          <w:tcPr>
            <w:tcW w:w="0" w:type="auto"/>
            <w:vAlign w:val="center"/>
          </w:tcPr>
          <w:p w:rsidR="00250158" w:rsidRPr="005F4FD3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so</w:t>
            </w:r>
            <w:r w:rsidRPr="00A8616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_ ST_IT</w:t>
            </w:r>
          </w:p>
        </w:tc>
        <w:tc>
          <w:tcPr>
            <w:tcW w:w="0" w:type="auto"/>
            <w:vAlign w:val="center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so</w:t>
            </w:r>
            <w:r w:rsidRPr="00A8616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_ ST_AT</w:t>
            </w:r>
          </w:p>
        </w:tc>
        <w:tc>
          <w:tcPr>
            <w:tcW w:w="0" w:type="auto"/>
            <w:vAlign w:val="center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so</w:t>
            </w:r>
            <w:r w:rsidRPr="00A8616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_ NPWT_IT</w:t>
            </w:r>
          </w:p>
        </w:tc>
        <w:tc>
          <w:tcPr>
            <w:tcW w:w="0" w:type="auto"/>
            <w:vAlign w:val="center"/>
          </w:tcPr>
          <w:p w:rsidR="00250158" w:rsidRDefault="00250158" w:rsidP="001902B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so</w:t>
            </w:r>
            <w:r w:rsidRPr="00A8616C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_ NPWT_AT</w:t>
            </w:r>
          </w:p>
        </w:tc>
      </w:tr>
      <w:tr w:rsidR="00250158" w:rsidTr="001902B2">
        <w:trPr>
          <w:jc w:val="center"/>
        </w:trPr>
        <w:tc>
          <w:tcPr>
            <w:tcW w:w="0" w:type="auto"/>
          </w:tcPr>
          <w:p w:rsidR="00250158" w:rsidRDefault="00250158" w:rsidP="001902B2">
            <w:pPr>
              <w:rPr>
                <w:noProof/>
                <w:lang w:eastAsia="en-US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4359" cy="1332000"/>
                  <wp:effectExtent l="0" t="0" r="0" b="1905"/>
                  <wp:docPr id="30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4359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250158" w:rsidRDefault="00250158" w:rsidP="001902B2">
            <w:pPr>
              <w:rPr>
                <w:lang w:val="en-GB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5640" cy="1332000"/>
                  <wp:effectExtent l="0" t="0" r="0" b="1905"/>
                  <wp:docPr id="31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640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250158" w:rsidRDefault="00250158" w:rsidP="001902B2">
            <w:pPr>
              <w:rPr>
                <w:noProof/>
                <w:lang w:eastAsia="en-US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5899" cy="1332000"/>
                  <wp:effectExtent l="0" t="0" r="9525" b="1905"/>
                  <wp:docPr id="3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899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250158" w:rsidRDefault="00250158" w:rsidP="001902B2">
            <w:pPr>
              <w:rPr>
                <w:noProof/>
                <w:lang w:eastAsia="en-US"/>
              </w:rPr>
            </w:pPr>
            <w:r>
              <w:rPr>
                <w:noProof/>
                <w:lang w:val="pl-PL" w:eastAsia="pl-PL"/>
              </w:rPr>
              <w:drawing>
                <wp:inline distT="0" distB="0" distL="114300" distR="114300">
                  <wp:extent cx="1495899" cy="1332000"/>
                  <wp:effectExtent l="0" t="0" r="9525" b="1905"/>
                  <wp:docPr id="33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899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50158" w:rsidRDefault="00250158" w:rsidP="00250158">
      <w:pPr>
        <w:sectPr w:rsidR="00250158" w:rsidSect="00250158">
          <w:type w:val="continuous"/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p w:rsidR="00250158" w:rsidRDefault="00250158" w:rsidP="00250158"/>
    <w:p w:rsidR="00250158" w:rsidRDefault="00250158" w:rsidP="0022331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4D6AB2" w:rsidRPr="002A4E2F" w:rsidRDefault="004D6AB2" w:rsidP="004D6AB2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4D6AB2" w:rsidRPr="00461020" w:rsidRDefault="004D6AB2" w:rsidP="0046102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sectPr w:rsidR="004D6AB2" w:rsidRPr="00461020" w:rsidSect="00461020">
      <w:type w:val="continuous"/>
      <w:pgSz w:w="11906" w:h="16838"/>
      <w:pgMar w:top="1440" w:right="1274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6397" w:rsidRDefault="00E76397" w:rsidP="005F4FD3">
      <w:pPr>
        <w:spacing w:after="0" w:line="240" w:lineRule="auto"/>
      </w:pPr>
      <w:r>
        <w:separator/>
      </w:r>
    </w:p>
  </w:endnote>
  <w:endnote w:type="continuationSeparator" w:id="0">
    <w:p w:rsidR="00E76397" w:rsidRDefault="00E76397" w:rsidP="005F4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6397" w:rsidRDefault="00E76397" w:rsidP="005F4FD3">
      <w:pPr>
        <w:spacing w:after="0" w:line="240" w:lineRule="auto"/>
      </w:pPr>
      <w:r>
        <w:separator/>
      </w:r>
    </w:p>
  </w:footnote>
  <w:footnote w:type="continuationSeparator" w:id="0">
    <w:p w:rsidR="00E76397" w:rsidRDefault="00E76397" w:rsidP="005F4F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56524AB1"/>
    <w:rsid w:val="0004143A"/>
    <w:rsid w:val="001045E7"/>
    <w:rsid w:val="0022331D"/>
    <w:rsid w:val="00250158"/>
    <w:rsid w:val="00276EF5"/>
    <w:rsid w:val="003B58B5"/>
    <w:rsid w:val="003C229E"/>
    <w:rsid w:val="0042793D"/>
    <w:rsid w:val="00461020"/>
    <w:rsid w:val="004D6AB2"/>
    <w:rsid w:val="004F076F"/>
    <w:rsid w:val="005F4FD3"/>
    <w:rsid w:val="0064656E"/>
    <w:rsid w:val="006A6E5E"/>
    <w:rsid w:val="00731565"/>
    <w:rsid w:val="00745730"/>
    <w:rsid w:val="007463BC"/>
    <w:rsid w:val="00774380"/>
    <w:rsid w:val="00A8616C"/>
    <w:rsid w:val="00B657AF"/>
    <w:rsid w:val="00C62060"/>
    <w:rsid w:val="00C76D0C"/>
    <w:rsid w:val="00CB7C1B"/>
    <w:rsid w:val="00CE0C22"/>
    <w:rsid w:val="00D3111C"/>
    <w:rsid w:val="00DE7FC7"/>
    <w:rsid w:val="00E76397"/>
    <w:rsid w:val="00EA55AB"/>
    <w:rsid w:val="00ED6756"/>
    <w:rsid w:val="00EE1871"/>
    <w:rsid w:val="00F23D43"/>
    <w:rsid w:val="00FF519E"/>
    <w:rsid w:val="56524A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76D0C"/>
    <w:rPr>
      <w:lang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rsid w:val="005F4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rsid w:val="005F4FD3"/>
    <w:rPr>
      <w:rFonts w:ascii="Tahoma" w:hAnsi="Tahoma" w:cs="Tahoma"/>
      <w:sz w:val="16"/>
      <w:szCs w:val="16"/>
      <w:lang w:eastAsia="zh-CN"/>
    </w:rPr>
  </w:style>
  <w:style w:type="paragraph" w:styleId="Nagwek">
    <w:name w:val="header"/>
    <w:basedOn w:val="Normalny"/>
    <w:link w:val="NagwekZnak"/>
    <w:rsid w:val="005F4F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rsid w:val="005F4FD3"/>
    <w:rPr>
      <w:lang w:eastAsia="zh-CN"/>
    </w:rPr>
  </w:style>
  <w:style w:type="paragraph" w:styleId="Stopka">
    <w:name w:val="footer"/>
    <w:basedOn w:val="Normalny"/>
    <w:link w:val="StopkaZnak"/>
    <w:rsid w:val="005F4F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rsid w:val="005F4FD3"/>
    <w:rPr>
      <w:lang w:eastAsia="zh-CN"/>
    </w:rPr>
  </w:style>
  <w:style w:type="table" w:styleId="Tabela-Siatka">
    <w:name w:val="Table Grid"/>
    <w:basedOn w:val="Standardowy"/>
    <w:rsid w:val="005F4F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geeFlow</dc:creator>
  <cp:lastModifiedBy>jerry</cp:lastModifiedBy>
  <cp:revision>2</cp:revision>
  <dcterms:created xsi:type="dcterms:W3CDTF">2019-07-12T04:44:00Z</dcterms:created>
  <dcterms:modified xsi:type="dcterms:W3CDTF">2019-07-12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480</vt:lpwstr>
  </property>
</Properties>
</file>